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FCEFC9"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8"/>
          <w:szCs w:val="28"/>
        </w:rPr>
        <w:t xml:space="preserve">Knowledge, Attitude and Practice of Hospital Infection Prevention and Control among Hemodialysis Nurses </w:t>
      </w:r>
    </w:p>
    <w:p w14:paraId="521DF808"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  <w:b/>
          <w:bCs/>
          <w:lang w:val="en-US" w:eastAsia="zh-CN"/>
        </w:rPr>
      </w:pPr>
    </w:p>
    <w:p w14:paraId="1BC9C454"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Knowledge</w:t>
      </w:r>
    </w:p>
    <w:p w14:paraId="5C49117E"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宋体" w:cs="Times New Roman"/>
          <w:i/>
          <w:iCs/>
          <w:lang w:val="en-US" w:eastAsia="zh-CN"/>
        </w:rPr>
      </w:pPr>
      <w:r>
        <w:rPr>
          <w:rFonts w:hint="default" w:ascii="Times New Roman" w:hAnsi="Times New Roman" w:eastAsia="宋体" w:cs="Times New Roman"/>
          <w:i/>
          <w:iCs/>
        </w:rPr>
        <w:t>Regarding the knowledge of hospital infection prevention and control, please choose the appropriate option according to your real cognition</w:t>
      </w:r>
      <w:r>
        <w:rPr>
          <w:rFonts w:hint="eastAsia" w:ascii="Times New Roman" w:hAnsi="Times New Roman" w:eastAsia="宋体" w:cs="Times New Roman"/>
          <w:i/>
          <w:iCs/>
          <w:lang w:val="en-US" w:eastAsia="zh-CN"/>
        </w:rPr>
        <w:t>.</w:t>
      </w:r>
    </w:p>
    <w:tbl>
      <w:tblPr>
        <w:tblStyle w:val="3"/>
        <w:tblW w:w="1059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6"/>
        <w:gridCol w:w="1425"/>
        <w:gridCol w:w="1262"/>
        <w:gridCol w:w="1100"/>
        <w:gridCol w:w="1175"/>
        <w:gridCol w:w="1516"/>
      </w:tblGrid>
      <w:tr w14:paraId="2477F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116" w:type="dxa"/>
          </w:tcPr>
          <w:p w14:paraId="42EE5E14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Items</w:t>
            </w:r>
          </w:p>
        </w:tc>
        <w:tc>
          <w:tcPr>
            <w:tcW w:w="1425" w:type="dxa"/>
          </w:tcPr>
          <w:p w14:paraId="1DC961BE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mpletely understand</w:t>
            </w:r>
          </w:p>
        </w:tc>
        <w:tc>
          <w:tcPr>
            <w:tcW w:w="1262" w:type="dxa"/>
          </w:tcPr>
          <w:p w14:paraId="139E4705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nderstand</w:t>
            </w:r>
          </w:p>
        </w:tc>
        <w:tc>
          <w:tcPr>
            <w:tcW w:w="1100" w:type="dxa"/>
          </w:tcPr>
          <w:p w14:paraId="58026642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175" w:type="dxa"/>
          </w:tcPr>
          <w:p w14:paraId="7D2F0330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o not understand</w:t>
            </w:r>
          </w:p>
        </w:tc>
        <w:tc>
          <w:tcPr>
            <w:tcW w:w="1516" w:type="dxa"/>
          </w:tcPr>
          <w:p w14:paraId="6847A5C1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mpletely do not understand</w:t>
            </w:r>
          </w:p>
        </w:tc>
      </w:tr>
      <w:tr w14:paraId="780381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  <w:jc w:val="center"/>
        </w:trPr>
        <w:tc>
          <w:tcPr>
            <w:tcW w:w="4116" w:type="dxa"/>
          </w:tcPr>
          <w:p w14:paraId="438728E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2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I know the specific content of "three zones and two channels" in hemodialysis units</w:t>
            </w:r>
          </w:p>
        </w:tc>
        <w:tc>
          <w:tcPr>
            <w:tcW w:w="1425" w:type="dxa"/>
          </w:tcPr>
          <w:p w14:paraId="129C92D2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2" w:type="dxa"/>
          </w:tcPr>
          <w:p w14:paraId="4FC0484B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0" w:type="dxa"/>
          </w:tcPr>
          <w:p w14:paraId="01DE2F2C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452E421C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6" w:type="dxa"/>
          </w:tcPr>
          <w:p w14:paraId="0A038639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CAAEE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4116" w:type="dxa"/>
          </w:tcPr>
          <w:p w14:paraId="07AF62F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spacing w:line="320" w:lineRule="exac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</w:rPr>
              <w:t>I know the examination items that need to be conducted for patients undergoing hemodialysis before their first dialysis treatment</w:t>
            </w:r>
          </w:p>
        </w:tc>
        <w:tc>
          <w:tcPr>
            <w:tcW w:w="1425" w:type="dxa"/>
          </w:tcPr>
          <w:p w14:paraId="5543F40A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2" w:type="dxa"/>
          </w:tcPr>
          <w:p w14:paraId="08E9EEDA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0" w:type="dxa"/>
          </w:tcPr>
          <w:p w14:paraId="0C1B915C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5CAA09F2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6" w:type="dxa"/>
          </w:tcPr>
          <w:p w14:paraId="544CC186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C55AC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3" w:hRule="atLeast"/>
          <w:jc w:val="center"/>
        </w:trPr>
        <w:tc>
          <w:tcPr>
            <w:tcW w:w="4116" w:type="dxa"/>
          </w:tcPr>
          <w:p w14:paraId="5D2CD23A">
            <w:pPr>
              <w:numPr>
                <w:ilvl w:val="0"/>
                <w:numId w:val="2"/>
              </w:numPr>
              <w:spacing w:line="240" w:lineRule="auto"/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</w:rPr>
              <w:t xml:space="preserve">I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know</w:t>
            </w:r>
            <w:r>
              <w:rPr>
                <w:rFonts w:hint="default" w:ascii="Times New Roman" w:hAnsi="Times New Roman" w:eastAsia="宋体" w:cs="Times New Roman"/>
              </w:rPr>
              <w:t xml:space="preserve"> the disinfection requirements of objects and environment after hemodialysis treatment</w:t>
            </w:r>
          </w:p>
        </w:tc>
        <w:tc>
          <w:tcPr>
            <w:tcW w:w="1425" w:type="dxa"/>
          </w:tcPr>
          <w:p w14:paraId="74655178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2" w:type="dxa"/>
          </w:tcPr>
          <w:p w14:paraId="7977787B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0" w:type="dxa"/>
          </w:tcPr>
          <w:p w14:paraId="3371CFD7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15F38BCE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6" w:type="dxa"/>
          </w:tcPr>
          <w:p w14:paraId="145BEDFB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A488C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  <w:jc w:val="center"/>
        </w:trPr>
        <w:tc>
          <w:tcPr>
            <w:tcW w:w="4116" w:type="dxa"/>
          </w:tcPr>
          <w:p w14:paraId="0B3D3A3B">
            <w:pPr>
              <w:numPr>
                <w:ilvl w:val="0"/>
                <w:numId w:val="2"/>
              </w:numPr>
              <w:spacing w:line="24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</w:rPr>
              <w:t xml:space="preserve">I know the process of medical waste disposal in the hemodialysis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units</w:t>
            </w:r>
          </w:p>
        </w:tc>
        <w:tc>
          <w:tcPr>
            <w:tcW w:w="1425" w:type="dxa"/>
          </w:tcPr>
          <w:p w14:paraId="42CDFDCA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2" w:type="dxa"/>
          </w:tcPr>
          <w:p w14:paraId="3BA200F3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0" w:type="dxa"/>
          </w:tcPr>
          <w:p w14:paraId="40DBC004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7C51F473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6" w:type="dxa"/>
          </w:tcPr>
          <w:p w14:paraId="5D633499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B51B2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3" w:hRule="atLeast"/>
          <w:jc w:val="center"/>
        </w:trPr>
        <w:tc>
          <w:tcPr>
            <w:tcW w:w="4116" w:type="dxa"/>
          </w:tcPr>
          <w:p w14:paraId="62C09269">
            <w:pPr>
              <w:numPr>
                <w:ilvl w:val="0"/>
                <w:numId w:val="2"/>
              </w:numPr>
              <w:spacing w:line="24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</w:rPr>
              <w:t xml:space="preserve">I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known</w:t>
            </w:r>
            <w:r>
              <w:rPr>
                <w:rFonts w:hint="default" w:ascii="Times New Roman" w:hAnsi="Times New Roman" w:eastAsia="宋体" w:cs="Times New Roman"/>
              </w:rPr>
              <w:t xml:space="preserve"> the monitoring requirements for object surfaces and air in the hemodialysis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units</w:t>
            </w:r>
          </w:p>
        </w:tc>
        <w:tc>
          <w:tcPr>
            <w:tcW w:w="1425" w:type="dxa"/>
          </w:tcPr>
          <w:p w14:paraId="64139878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2" w:type="dxa"/>
          </w:tcPr>
          <w:p w14:paraId="648475C2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0" w:type="dxa"/>
          </w:tcPr>
          <w:p w14:paraId="3E226990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2E9D9469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6" w:type="dxa"/>
          </w:tcPr>
          <w:p w14:paraId="366520ED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E0185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6" w:hRule="atLeast"/>
          <w:jc w:val="center"/>
        </w:trPr>
        <w:tc>
          <w:tcPr>
            <w:tcW w:w="4116" w:type="dxa"/>
          </w:tcPr>
          <w:p w14:paraId="6369F745">
            <w:pPr>
              <w:numPr>
                <w:ilvl w:val="0"/>
                <w:numId w:val="2"/>
              </w:numPr>
              <w:spacing w:line="240" w:lineRule="auto"/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</w:rPr>
              <w:t>I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know</w:t>
            </w:r>
            <w:r>
              <w:rPr>
                <w:rFonts w:hint="default" w:ascii="Times New Roman" w:hAnsi="Times New Roman" w:eastAsia="宋体" w:cs="Times New Roman"/>
              </w:rPr>
              <w:t xml:space="preserve"> the requirements for surveillance of infectious pathogenic microorganisms in hemodialysis patients</w:t>
            </w:r>
          </w:p>
        </w:tc>
        <w:tc>
          <w:tcPr>
            <w:tcW w:w="1425" w:type="dxa"/>
          </w:tcPr>
          <w:p w14:paraId="1190B7C4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2" w:type="dxa"/>
          </w:tcPr>
          <w:p w14:paraId="09D9DD15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0" w:type="dxa"/>
          </w:tcPr>
          <w:p w14:paraId="38978625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0D7968E4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6" w:type="dxa"/>
          </w:tcPr>
          <w:p w14:paraId="5F5F0D35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86624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4116" w:type="dxa"/>
          </w:tcPr>
          <w:p w14:paraId="6FDFE5D1">
            <w:pPr>
              <w:numPr>
                <w:ilvl w:val="0"/>
                <w:numId w:val="2"/>
              </w:numPr>
              <w:spacing w:line="240" w:lineRule="auto"/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</w:rPr>
              <w:t xml:space="preserve">I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know</w:t>
            </w:r>
            <w:r>
              <w:rPr>
                <w:rFonts w:hint="default" w:ascii="Times New Roman" w:hAnsi="Times New Roman" w:eastAsia="宋体" w:cs="Times New Roman"/>
              </w:rPr>
              <w:t xml:space="preserve"> the criteria for isolation and release of infectious diseases in hemodialysis patients</w:t>
            </w:r>
          </w:p>
        </w:tc>
        <w:tc>
          <w:tcPr>
            <w:tcW w:w="1425" w:type="dxa"/>
          </w:tcPr>
          <w:p w14:paraId="5A8339DD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2" w:type="dxa"/>
          </w:tcPr>
          <w:p w14:paraId="6EFBFAA3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0" w:type="dxa"/>
          </w:tcPr>
          <w:p w14:paraId="3F9B3CB9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3886BCF2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6" w:type="dxa"/>
          </w:tcPr>
          <w:p w14:paraId="7A1FDD01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AD29C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  <w:jc w:val="center"/>
        </w:trPr>
        <w:tc>
          <w:tcPr>
            <w:tcW w:w="4116" w:type="dxa"/>
          </w:tcPr>
          <w:p w14:paraId="1827D889">
            <w:pPr>
              <w:numPr>
                <w:ilvl w:val="0"/>
                <w:numId w:val="2"/>
              </w:numPr>
              <w:spacing w:line="24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 xml:space="preserve">I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known</w:t>
            </w:r>
            <w:r>
              <w:rPr>
                <w:rFonts w:hint="default" w:ascii="Times New Roman" w:hAnsi="Times New Roman" w:eastAsia="宋体" w:cs="Times New Roman"/>
              </w:rPr>
              <w:t xml:space="preserve"> the monitoring requirements for dialysis water and dialysis fluid</w:t>
            </w:r>
          </w:p>
        </w:tc>
        <w:tc>
          <w:tcPr>
            <w:tcW w:w="1425" w:type="dxa"/>
          </w:tcPr>
          <w:p w14:paraId="1CCD3614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2" w:type="dxa"/>
          </w:tcPr>
          <w:p w14:paraId="15DCC7AF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0" w:type="dxa"/>
          </w:tcPr>
          <w:p w14:paraId="26A57E71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3D9F2C45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6" w:type="dxa"/>
          </w:tcPr>
          <w:p w14:paraId="1FAEB4DF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EACF3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3" w:hRule="atLeast"/>
          <w:jc w:val="center"/>
        </w:trPr>
        <w:tc>
          <w:tcPr>
            <w:tcW w:w="4116" w:type="dxa"/>
          </w:tcPr>
          <w:p w14:paraId="0F794B1E">
            <w:pPr>
              <w:numPr>
                <w:ilvl w:val="0"/>
                <w:numId w:val="2"/>
              </w:numPr>
              <w:spacing w:line="24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 xml:space="preserve">I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know</w:t>
            </w:r>
            <w:r>
              <w:rPr>
                <w:rFonts w:hint="default" w:ascii="Times New Roman" w:hAnsi="Times New Roman" w:eastAsia="宋体" w:cs="Times New Roman"/>
              </w:rPr>
              <w:t xml:space="preserve"> the reporting requirements for facility-acquired infections occurring in hemodialysis units</w:t>
            </w:r>
          </w:p>
        </w:tc>
        <w:tc>
          <w:tcPr>
            <w:tcW w:w="1425" w:type="dxa"/>
          </w:tcPr>
          <w:p w14:paraId="2F868755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2" w:type="dxa"/>
          </w:tcPr>
          <w:p w14:paraId="38941DF3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0" w:type="dxa"/>
          </w:tcPr>
          <w:p w14:paraId="46B09CA0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5B8615E6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6" w:type="dxa"/>
          </w:tcPr>
          <w:p w14:paraId="45EDC10B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00574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3" w:hRule="atLeast"/>
          <w:jc w:val="center"/>
        </w:trPr>
        <w:tc>
          <w:tcPr>
            <w:tcW w:w="4116" w:type="dxa"/>
          </w:tcPr>
          <w:p w14:paraId="1E7B905E">
            <w:pPr>
              <w:numPr>
                <w:ilvl w:val="0"/>
                <w:numId w:val="2"/>
              </w:numPr>
              <w:spacing w:line="24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 xml:space="preserve">I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know</w:t>
            </w:r>
            <w:r>
              <w:rPr>
                <w:rFonts w:hint="default" w:ascii="Times New Roman" w:hAnsi="Times New Roman" w:eastAsia="宋体" w:cs="Times New Roman"/>
              </w:rPr>
              <w:t xml:space="preserve"> the reporting requirements for patients with emerging infectious diseases in the hemodialysis unit</w:t>
            </w:r>
          </w:p>
        </w:tc>
        <w:tc>
          <w:tcPr>
            <w:tcW w:w="1425" w:type="dxa"/>
          </w:tcPr>
          <w:p w14:paraId="5A9D1E64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2" w:type="dxa"/>
          </w:tcPr>
          <w:p w14:paraId="0AFD22BA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0" w:type="dxa"/>
          </w:tcPr>
          <w:p w14:paraId="2AA30808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64C59A65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6" w:type="dxa"/>
          </w:tcPr>
          <w:p w14:paraId="2B290E85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20339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  <w:jc w:val="center"/>
        </w:trPr>
        <w:tc>
          <w:tcPr>
            <w:tcW w:w="4116" w:type="dxa"/>
          </w:tcPr>
          <w:p w14:paraId="418796A8">
            <w:pPr>
              <w:numPr>
                <w:ilvl w:val="0"/>
                <w:numId w:val="2"/>
              </w:numPr>
              <w:spacing w:line="24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 xml:space="preserve">I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know</w:t>
            </w:r>
            <w:r>
              <w:rPr>
                <w:rFonts w:hint="default" w:ascii="Times New Roman" w:hAnsi="Times New Roman" w:eastAsia="宋体" w:cs="Times New Roman"/>
              </w:rPr>
              <w:t xml:space="preserve"> the timing and requirements of hand hygiene in hemodialysis treatment</w:t>
            </w:r>
          </w:p>
        </w:tc>
        <w:tc>
          <w:tcPr>
            <w:tcW w:w="1425" w:type="dxa"/>
          </w:tcPr>
          <w:p w14:paraId="3CDBC64D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2" w:type="dxa"/>
          </w:tcPr>
          <w:p w14:paraId="4306024D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0" w:type="dxa"/>
          </w:tcPr>
          <w:p w14:paraId="6B63068A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7B983D5C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6" w:type="dxa"/>
          </w:tcPr>
          <w:p w14:paraId="5BE4B373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7423D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1" w:hRule="atLeast"/>
          <w:jc w:val="center"/>
        </w:trPr>
        <w:tc>
          <w:tcPr>
            <w:tcW w:w="4116" w:type="dxa"/>
          </w:tcPr>
          <w:p w14:paraId="7E56D4F3">
            <w:pPr>
              <w:numPr>
                <w:ilvl w:val="0"/>
                <w:numId w:val="2"/>
              </w:numPr>
              <w:spacing w:line="24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I know when to wear gloves during hemodialysis therapy</w:t>
            </w:r>
          </w:p>
        </w:tc>
        <w:tc>
          <w:tcPr>
            <w:tcW w:w="1425" w:type="dxa"/>
          </w:tcPr>
          <w:p w14:paraId="2817DE73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2" w:type="dxa"/>
          </w:tcPr>
          <w:p w14:paraId="4EE7DF08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0" w:type="dxa"/>
          </w:tcPr>
          <w:p w14:paraId="70F36382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70BD3057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6" w:type="dxa"/>
          </w:tcPr>
          <w:p w14:paraId="0E7E15F4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64D0C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5" w:hRule="atLeast"/>
          <w:jc w:val="center"/>
        </w:trPr>
        <w:tc>
          <w:tcPr>
            <w:tcW w:w="4116" w:type="dxa"/>
          </w:tcPr>
          <w:p w14:paraId="59D2EE5E"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  <w:t>13.</w:t>
            </w:r>
            <w:r>
              <w:rPr>
                <w:rFonts w:hint="default" w:ascii="Times New Roman" w:hAnsi="Times New Roman" w:eastAsia="宋体" w:cs="Times New Roman"/>
              </w:rPr>
              <w:t>I know the diagnostic criteria for a central venous catheter bloodstream infection</w:t>
            </w:r>
          </w:p>
        </w:tc>
        <w:tc>
          <w:tcPr>
            <w:tcW w:w="1425" w:type="dxa"/>
          </w:tcPr>
          <w:p w14:paraId="0DD704D8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2" w:type="dxa"/>
          </w:tcPr>
          <w:p w14:paraId="014CD375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0" w:type="dxa"/>
          </w:tcPr>
          <w:p w14:paraId="1E567F16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7CB09AA4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6" w:type="dxa"/>
          </w:tcPr>
          <w:p w14:paraId="277229D0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D4090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  <w:jc w:val="center"/>
        </w:trPr>
        <w:tc>
          <w:tcPr>
            <w:tcW w:w="4116" w:type="dxa"/>
          </w:tcPr>
          <w:p w14:paraId="7A262FFD"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  <w:t>14.</w:t>
            </w:r>
            <w:r>
              <w:rPr>
                <w:rFonts w:hint="default" w:ascii="Times New Roman" w:hAnsi="Times New Roman" w:eastAsia="宋体" w:cs="Times New Roman"/>
              </w:rPr>
              <w:t>I know how to manage a central venous catheter bloodstream infection</w:t>
            </w:r>
          </w:p>
        </w:tc>
        <w:tc>
          <w:tcPr>
            <w:tcW w:w="1425" w:type="dxa"/>
          </w:tcPr>
          <w:p w14:paraId="08B40D51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2" w:type="dxa"/>
          </w:tcPr>
          <w:p w14:paraId="523FBAE7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0" w:type="dxa"/>
          </w:tcPr>
          <w:p w14:paraId="73941342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671F0DEC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6" w:type="dxa"/>
          </w:tcPr>
          <w:p w14:paraId="6ACE6276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D45B4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6" w:hRule="atLeast"/>
          <w:jc w:val="center"/>
        </w:trPr>
        <w:tc>
          <w:tcPr>
            <w:tcW w:w="4116" w:type="dxa"/>
          </w:tcPr>
          <w:p w14:paraId="1E1A8736"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  <w:t>15.</w:t>
            </w:r>
            <w:r>
              <w:rPr>
                <w:rFonts w:hint="default" w:ascii="Times New Roman" w:hAnsi="Times New Roman" w:eastAsia="宋体" w:cs="Times New Roman"/>
              </w:rPr>
              <w:t xml:space="preserve">I know the handling and reporting process of occupational exposure events in hemodialysis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unit</w:t>
            </w:r>
            <w:r>
              <w:rPr>
                <w:rFonts w:hint="default" w:ascii="Times New Roman" w:hAnsi="Times New Roman" w:eastAsia="宋体" w:cs="Times New Roman"/>
              </w:rPr>
              <w:t>s</w:t>
            </w:r>
          </w:p>
        </w:tc>
        <w:tc>
          <w:tcPr>
            <w:tcW w:w="1425" w:type="dxa"/>
          </w:tcPr>
          <w:p w14:paraId="2FED4FE8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2" w:type="dxa"/>
          </w:tcPr>
          <w:p w14:paraId="24BD1FF8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0" w:type="dxa"/>
          </w:tcPr>
          <w:p w14:paraId="2ACFEEC7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5" w:type="dxa"/>
          </w:tcPr>
          <w:p w14:paraId="06C1A8EB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6" w:type="dxa"/>
          </w:tcPr>
          <w:p w14:paraId="37009B48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</w:tbl>
    <w:p w14:paraId="22A984A6"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</w:rPr>
      </w:pPr>
    </w:p>
    <w:p w14:paraId="38030981"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</w:rPr>
      </w:pPr>
    </w:p>
    <w:p w14:paraId="6B7A6CF0"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-SA"/>
        </w:rPr>
        <w:t>Attitude</w:t>
      </w:r>
    </w:p>
    <w:p w14:paraId="7A2DAD8E"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  <w:b w:val="0"/>
          <w:bCs w:val="0"/>
          <w:i/>
          <w:iCs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i/>
          <w:iCs/>
          <w:kern w:val="2"/>
          <w:sz w:val="21"/>
          <w:szCs w:val="24"/>
          <w:lang w:val="en-US" w:eastAsia="zh-CN" w:bidi="ar-SA"/>
        </w:rPr>
        <w:t>Regarding the attitude of hospital infection prevention and control, please choose the appropriate option according to your true willingness</w:t>
      </w:r>
    </w:p>
    <w:tbl>
      <w:tblPr>
        <w:tblStyle w:val="3"/>
        <w:tblW w:w="1089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8"/>
        <w:gridCol w:w="1403"/>
        <w:gridCol w:w="1430"/>
        <w:gridCol w:w="1592"/>
        <w:gridCol w:w="1266"/>
        <w:gridCol w:w="1607"/>
      </w:tblGrid>
      <w:tr w14:paraId="76A2B4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3598" w:type="dxa"/>
          </w:tcPr>
          <w:p w14:paraId="4246C4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Items</w:t>
            </w:r>
          </w:p>
        </w:tc>
        <w:tc>
          <w:tcPr>
            <w:tcW w:w="1403" w:type="dxa"/>
          </w:tcPr>
          <w:p w14:paraId="0F9F2F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ery agree</w:t>
            </w:r>
          </w:p>
        </w:tc>
        <w:tc>
          <w:tcPr>
            <w:tcW w:w="1430" w:type="dxa"/>
          </w:tcPr>
          <w:p w14:paraId="651E09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ree</w:t>
            </w:r>
          </w:p>
        </w:tc>
        <w:tc>
          <w:tcPr>
            <w:tcW w:w="1592" w:type="dxa"/>
          </w:tcPr>
          <w:p w14:paraId="3877BD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certain</w:t>
            </w:r>
          </w:p>
        </w:tc>
        <w:tc>
          <w:tcPr>
            <w:tcW w:w="1266" w:type="dxa"/>
          </w:tcPr>
          <w:p w14:paraId="303DC8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agree</w:t>
            </w:r>
          </w:p>
        </w:tc>
        <w:tc>
          <w:tcPr>
            <w:tcW w:w="1607" w:type="dxa"/>
          </w:tcPr>
          <w:p w14:paraId="2F911C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ery disagree</w:t>
            </w:r>
          </w:p>
        </w:tc>
      </w:tr>
      <w:tr w14:paraId="74B12D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4" w:hRule="atLeast"/>
          <w:jc w:val="center"/>
        </w:trPr>
        <w:tc>
          <w:tcPr>
            <w:tcW w:w="3598" w:type="dxa"/>
          </w:tcPr>
          <w:p w14:paraId="1A85077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spacing w:line="340" w:lineRule="exac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1.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I think </w:t>
            </w:r>
            <w:r>
              <w:rPr>
                <w:rFonts w:hint="default" w:ascii="Times New Roman" w:hAnsi="Times New Roman" w:eastAsia="宋体" w:cs="Times New Roman"/>
              </w:rPr>
              <w:t>nursing staff need to comply with the laws and regulations related to hospital infection</w:t>
            </w:r>
          </w:p>
        </w:tc>
        <w:tc>
          <w:tcPr>
            <w:tcW w:w="1403" w:type="dxa"/>
          </w:tcPr>
          <w:p w14:paraId="18A761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797E5D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2" w:type="dxa"/>
          </w:tcPr>
          <w:p w14:paraId="6FD9AC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6" w:type="dxa"/>
          </w:tcPr>
          <w:p w14:paraId="354C21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7" w:type="dxa"/>
          </w:tcPr>
          <w:p w14:paraId="2B663B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353901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4" w:hRule="atLeast"/>
          <w:jc w:val="center"/>
        </w:trPr>
        <w:tc>
          <w:tcPr>
            <w:tcW w:w="3598" w:type="dxa"/>
          </w:tcPr>
          <w:p w14:paraId="6A9CEB8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3"/>
              </w:numPr>
              <w:kinsoku/>
              <w:wordWrap/>
              <w:overflowPunct/>
              <w:topLinePunct w:val="0"/>
              <w:autoSpaceDE/>
              <w:autoSpaceDN/>
              <w:bidi w:val="0"/>
              <w:spacing w:line="340" w:lineRule="exact"/>
              <w:ind w:left="0" w:leftChars="0" w:firstLine="0" w:firstLineChars="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I think </w:t>
            </w:r>
            <w:r>
              <w:rPr>
                <w:rFonts w:hint="default" w:ascii="Times New Roman" w:hAnsi="Times New Roman" w:eastAsia="宋体" w:cs="Times New Roman"/>
              </w:rPr>
              <w:t>nursing staff need to be aware of the characteristics of nosocomial infections associated with hemodialysis</w:t>
            </w:r>
          </w:p>
        </w:tc>
        <w:tc>
          <w:tcPr>
            <w:tcW w:w="1403" w:type="dxa"/>
          </w:tcPr>
          <w:p w14:paraId="0C7CEB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2ECA4F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2" w:type="dxa"/>
          </w:tcPr>
          <w:p w14:paraId="18E318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6" w:type="dxa"/>
          </w:tcPr>
          <w:p w14:paraId="2208B1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7" w:type="dxa"/>
          </w:tcPr>
          <w:p w14:paraId="781BC3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62431C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6" w:hRule="atLeast"/>
          <w:jc w:val="center"/>
        </w:trPr>
        <w:tc>
          <w:tcPr>
            <w:tcW w:w="3598" w:type="dxa"/>
          </w:tcPr>
          <w:p w14:paraId="397D787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spacing w:line="340" w:lineRule="exact"/>
              <w:ind w:left="0" w:leftChars="0" w:firstLine="0" w:firstLineChars="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3.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I think </w:t>
            </w:r>
            <w:r>
              <w:rPr>
                <w:rFonts w:hint="default" w:ascii="Times New Roman" w:hAnsi="Times New Roman" w:eastAsia="宋体" w:cs="Times New Roman"/>
              </w:rPr>
              <w:t xml:space="preserve">the hemodialysis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unit</w:t>
            </w:r>
            <w:r>
              <w:rPr>
                <w:rFonts w:hint="default" w:ascii="Times New Roman" w:hAnsi="Times New Roman" w:eastAsia="宋体" w:cs="Times New Roman"/>
              </w:rPr>
              <w:t xml:space="preserve"> should carry out the monitoring of nosocomial infection and report it according to the requirements of the hospital</w:t>
            </w:r>
          </w:p>
        </w:tc>
        <w:tc>
          <w:tcPr>
            <w:tcW w:w="1403" w:type="dxa"/>
          </w:tcPr>
          <w:p w14:paraId="7B764F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03AF27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2" w:type="dxa"/>
          </w:tcPr>
          <w:p w14:paraId="1E7ABF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6" w:type="dxa"/>
          </w:tcPr>
          <w:p w14:paraId="3D92E0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7" w:type="dxa"/>
          </w:tcPr>
          <w:p w14:paraId="6675E6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041D4B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2" w:hRule="atLeast"/>
          <w:jc w:val="center"/>
        </w:trPr>
        <w:tc>
          <w:tcPr>
            <w:tcW w:w="3598" w:type="dxa"/>
          </w:tcPr>
          <w:p w14:paraId="2CA5BC5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ind w:left="0" w:leftChars="0" w:firstLine="0" w:firstLineChars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4.</w:t>
            </w:r>
            <w:r>
              <w:rPr>
                <w:rFonts w:hint="default" w:ascii="Times New Roman" w:hAnsi="Times New Roman" w:eastAsia="宋体" w:cs="Times New Roman"/>
              </w:rPr>
              <w:t>I think the drying time of disinfectant during hemodialysis operation will directly affect the disinfection effect</w:t>
            </w:r>
          </w:p>
        </w:tc>
        <w:tc>
          <w:tcPr>
            <w:tcW w:w="1403" w:type="dxa"/>
          </w:tcPr>
          <w:p w14:paraId="19206C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6F0916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2" w:type="dxa"/>
          </w:tcPr>
          <w:p w14:paraId="71903A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6" w:type="dxa"/>
          </w:tcPr>
          <w:p w14:paraId="72F07D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7" w:type="dxa"/>
          </w:tcPr>
          <w:p w14:paraId="0BA91C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0A5549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8" w:hRule="atLeast"/>
          <w:jc w:val="center"/>
        </w:trPr>
        <w:tc>
          <w:tcPr>
            <w:tcW w:w="3598" w:type="dxa"/>
          </w:tcPr>
          <w:p w14:paraId="79232AB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ind w:left="0" w:leftChars="0" w:firstLine="0" w:firstLineChars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5.</w:t>
            </w:r>
            <w:r>
              <w:rPr>
                <w:rFonts w:hint="default" w:ascii="Times New Roman" w:hAnsi="Times New Roman" w:eastAsia="宋体" w:cs="Times New Roman"/>
              </w:rPr>
              <w:t>I think the use of protective equipment will affect the accuracy of the operation</w:t>
            </w:r>
          </w:p>
        </w:tc>
        <w:tc>
          <w:tcPr>
            <w:tcW w:w="1403" w:type="dxa"/>
          </w:tcPr>
          <w:p w14:paraId="3FB972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0D88DF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2" w:type="dxa"/>
          </w:tcPr>
          <w:p w14:paraId="4A7018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6" w:type="dxa"/>
          </w:tcPr>
          <w:p w14:paraId="4A76AE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7" w:type="dxa"/>
          </w:tcPr>
          <w:p w14:paraId="0F49BA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395461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6" w:hRule="atLeast"/>
          <w:jc w:val="center"/>
        </w:trPr>
        <w:tc>
          <w:tcPr>
            <w:tcW w:w="3598" w:type="dxa"/>
          </w:tcPr>
          <w:p w14:paraId="2394101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ind w:left="0" w:leftChars="0" w:firstLine="0" w:firstLineChars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6.</w:t>
            </w:r>
            <w:r>
              <w:rPr>
                <w:rFonts w:hint="default" w:ascii="Times New Roman" w:hAnsi="Times New Roman" w:eastAsia="宋体" w:cs="Times New Roman"/>
              </w:rPr>
              <w:t xml:space="preserve">I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think</w:t>
            </w:r>
            <w:r>
              <w:rPr>
                <w:rFonts w:hint="default" w:ascii="Times New Roman" w:hAnsi="Times New Roman" w:eastAsia="宋体" w:cs="Times New Roman"/>
              </w:rPr>
              <w:t xml:space="preserve"> that central venous catheter-related infections are largely preventable</w:t>
            </w:r>
          </w:p>
        </w:tc>
        <w:tc>
          <w:tcPr>
            <w:tcW w:w="1403" w:type="dxa"/>
          </w:tcPr>
          <w:p w14:paraId="410366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668D70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2" w:type="dxa"/>
          </w:tcPr>
          <w:p w14:paraId="1A55EA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6" w:type="dxa"/>
          </w:tcPr>
          <w:p w14:paraId="524F6C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7" w:type="dxa"/>
          </w:tcPr>
          <w:p w14:paraId="1E9452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0F691F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  <w:jc w:val="center"/>
        </w:trPr>
        <w:tc>
          <w:tcPr>
            <w:tcW w:w="3598" w:type="dxa"/>
          </w:tcPr>
          <w:p w14:paraId="16039EF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4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ind w:left="0" w:leftChars="0" w:firstLine="0" w:firstLineChars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</w:rPr>
              <w:t xml:space="preserve">I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think</w:t>
            </w:r>
            <w:r>
              <w:rPr>
                <w:rFonts w:hint="default" w:ascii="Times New Roman" w:hAnsi="Times New Roman" w:eastAsia="宋体" w:cs="Times New Roman"/>
              </w:rPr>
              <w:t xml:space="preserve"> that timely reporting of occupational exposures is important</w:t>
            </w:r>
          </w:p>
        </w:tc>
        <w:tc>
          <w:tcPr>
            <w:tcW w:w="1403" w:type="dxa"/>
          </w:tcPr>
          <w:p w14:paraId="28C0F7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46B4FB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2" w:type="dxa"/>
          </w:tcPr>
          <w:p w14:paraId="06F993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6" w:type="dxa"/>
          </w:tcPr>
          <w:p w14:paraId="301BA7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7" w:type="dxa"/>
          </w:tcPr>
          <w:p w14:paraId="72C2AF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065743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9" w:hRule="atLeast"/>
          <w:jc w:val="center"/>
        </w:trPr>
        <w:tc>
          <w:tcPr>
            <w:tcW w:w="3598" w:type="dxa"/>
          </w:tcPr>
          <w:p w14:paraId="50A839B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5"/>
              </w:numPr>
              <w:kinsoku/>
              <w:wordWrap/>
              <w:overflowPunct/>
              <w:topLinePunct w:val="0"/>
              <w:autoSpaceDE/>
              <w:autoSpaceDN/>
              <w:bidi w:val="0"/>
              <w:spacing w:line="340" w:lineRule="exact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I think the classification and management of medical waste is very important</w:t>
            </w:r>
          </w:p>
        </w:tc>
        <w:tc>
          <w:tcPr>
            <w:tcW w:w="1403" w:type="dxa"/>
          </w:tcPr>
          <w:p w14:paraId="26B10C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5559B4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2" w:type="dxa"/>
          </w:tcPr>
          <w:p w14:paraId="687C18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6" w:type="dxa"/>
          </w:tcPr>
          <w:p w14:paraId="2E6141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7" w:type="dxa"/>
          </w:tcPr>
          <w:p w14:paraId="700F7B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36CD84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1" w:hRule="atLeast"/>
          <w:jc w:val="center"/>
        </w:trPr>
        <w:tc>
          <w:tcPr>
            <w:tcW w:w="3598" w:type="dxa"/>
          </w:tcPr>
          <w:p w14:paraId="4F2792F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6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 xml:space="preserve">I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think</w:t>
            </w:r>
            <w:r>
              <w:rPr>
                <w:rFonts w:hint="default" w:ascii="Times New Roman" w:hAnsi="Times New Roman" w:eastAsia="宋体" w:cs="Times New Roman"/>
              </w:rPr>
              <w:t xml:space="preserve"> that nursing staff should actively participate in the training of knowledge and skills related to hospital infection management</w:t>
            </w:r>
          </w:p>
        </w:tc>
        <w:tc>
          <w:tcPr>
            <w:tcW w:w="1403" w:type="dxa"/>
          </w:tcPr>
          <w:p w14:paraId="34A2B9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5A9899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2" w:type="dxa"/>
          </w:tcPr>
          <w:p w14:paraId="0259ED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6" w:type="dxa"/>
          </w:tcPr>
          <w:p w14:paraId="252B28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7" w:type="dxa"/>
          </w:tcPr>
          <w:p w14:paraId="5116E5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0CDADA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2" w:hRule="atLeast"/>
          <w:jc w:val="center"/>
        </w:trPr>
        <w:tc>
          <w:tcPr>
            <w:tcW w:w="3598" w:type="dxa"/>
          </w:tcPr>
          <w:p w14:paraId="3FEAADF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7"/>
              </w:numPr>
              <w:kinsoku/>
              <w:wordWrap/>
              <w:overflowPunct/>
              <w:topLinePunct w:val="0"/>
              <w:autoSpaceDE/>
              <w:autoSpaceDN/>
              <w:bidi w:val="0"/>
              <w:spacing w:line="340" w:lineRule="exact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 xml:space="preserve">I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think</w:t>
            </w:r>
            <w:r>
              <w:rPr>
                <w:rFonts w:hint="default" w:ascii="Times New Roman" w:hAnsi="Times New Roman" w:eastAsia="宋体" w:cs="Times New Roman"/>
              </w:rPr>
              <w:t xml:space="preserve"> that the risk of nosocomial infection is higher in the hemodialysis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unit</w:t>
            </w:r>
            <w:r>
              <w:rPr>
                <w:rFonts w:hint="default" w:ascii="Times New Roman" w:hAnsi="Times New Roman" w:eastAsia="宋体" w:cs="Times New Roman"/>
              </w:rPr>
              <w:t xml:space="preserve"> than in the general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unit</w:t>
            </w:r>
          </w:p>
        </w:tc>
        <w:tc>
          <w:tcPr>
            <w:tcW w:w="1403" w:type="dxa"/>
          </w:tcPr>
          <w:p w14:paraId="339065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6C10CE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2" w:type="dxa"/>
          </w:tcPr>
          <w:p w14:paraId="1C16E5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6" w:type="dxa"/>
          </w:tcPr>
          <w:p w14:paraId="1C610D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7" w:type="dxa"/>
          </w:tcPr>
          <w:p w14:paraId="38A309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204AA8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6" w:hRule="atLeast"/>
          <w:jc w:val="center"/>
        </w:trPr>
        <w:tc>
          <w:tcPr>
            <w:tcW w:w="3598" w:type="dxa"/>
          </w:tcPr>
          <w:p w14:paraId="43EDEEE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8"/>
              </w:numPr>
              <w:kinsoku/>
              <w:wordWrap/>
              <w:overflowPunct/>
              <w:topLinePunct w:val="0"/>
              <w:autoSpaceDE/>
              <w:autoSpaceDN/>
              <w:bidi w:val="0"/>
              <w:spacing w:line="340" w:lineRule="exact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 xml:space="preserve">Compared with part-time hospital infection nurses, I think the hemodialysis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unit</w:t>
            </w:r>
            <w:r>
              <w:rPr>
                <w:rFonts w:hint="default" w:ascii="Times New Roman" w:hAnsi="Times New Roman" w:eastAsia="宋体" w:cs="Times New Roman"/>
              </w:rPr>
              <w:t xml:space="preserve"> should have full-time hospital infection nurses to carry out infection control work</w:t>
            </w:r>
          </w:p>
        </w:tc>
        <w:tc>
          <w:tcPr>
            <w:tcW w:w="1403" w:type="dxa"/>
          </w:tcPr>
          <w:p w14:paraId="5784B1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4A7197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2" w:type="dxa"/>
          </w:tcPr>
          <w:p w14:paraId="6F1C3A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6" w:type="dxa"/>
          </w:tcPr>
          <w:p w14:paraId="08CE1C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7" w:type="dxa"/>
          </w:tcPr>
          <w:p w14:paraId="49F853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313271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3" w:hRule="atLeast"/>
          <w:jc w:val="center"/>
        </w:trPr>
        <w:tc>
          <w:tcPr>
            <w:tcW w:w="3598" w:type="dxa"/>
          </w:tcPr>
          <w:p w14:paraId="7585838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9"/>
              </w:numPr>
              <w:kinsoku/>
              <w:wordWrap/>
              <w:overflowPunct/>
              <w:topLinePunct w:val="0"/>
              <w:autoSpaceDE/>
              <w:autoSpaceDN/>
              <w:bidi w:val="0"/>
              <w:spacing w:line="340" w:lineRule="exact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I think the department infection control training and assessment completion should be included in the performance appraisal system of nurses</w:t>
            </w:r>
          </w:p>
        </w:tc>
        <w:tc>
          <w:tcPr>
            <w:tcW w:w="1403" w:type="dxa"/>
          </w:tcPr>
          <w:p w14:paraId="01D1A2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38E236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2" w:type="dxa"/>
          </w:tcPr>
          <w:p w14:paraId="7C4A88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6" w:type="dxa"/>
          </w:tcPr>
          <w:p w14:paraId="7433D3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7" w:type="dxa"/>
          </w:tcPr>
          <w:p w14:paraId="161D82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714632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3598" w:type="dxa"/>
          </w:tcPr>
          <w:p w14:paraId="31AE511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0"/>
              </w:numPr>
              <w:kinsoku/>
              <w:wordWrap/>
              <w:overflowPunct/>
              <w:topLinePunct w:val="0"/>
              <w:autoSpaceDE/>
              <w:autoSpaceDN/>
              <w:bidi w:val="0"/>
              <w:spacing w:line="340" w:lineRule="exact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I am willing to devote extra time and effort to the prevention and control of hospital-acquired infections in the hemodialysis unit.</w:t>
            </w:r>
          </w:p>
        </w:tc>
        <w:tc>
          <w:tcPr>
            <w:tcW w:w="1403" w:type="dxa"/>
          </w:tcPr>
          <w:p w14:paraId="266849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2AD568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2" w:type="dxa"/>
          </w:tcPr>
          <w:p w14:paraId="7DBDAE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6" w:type="dxa"/>
          </w:tcPr>
          <w:p w14:paraId="03730A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7" w:type="dxa"/>
          </w:tcPr>
          <w:p w14:paraId="20CE3D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143FB8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6" w:hRule="atLeast"/>
          <w:jc w:val="center"/>
        </w:trPr>
        <w:tc>
          <w:tcPr>
            <w:tcW w:w="3598" w:type="dxa"/>
          </w:tcPr>
          <w:p w14:paraId="58DD982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0"/>
              </w:numPr>
              <w:kinsoku/>
              <w:wordWrap/>
              <w:overflowPunct/>
              <w:topLinePunct w:val="0"/>
              <w:autoSpaceDE/>
              <w:autoSpaceDN/>
              <w:bidi w:val="0"/>
              <w:spacing w:line="340" w:lineRule="exact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I am willing to take the initiative to learn relevant standards or guidelines for infection control</w:t>
            </w:r>
          </w:p>
        </w:tc>
        <w:tc>
          <w:tcPr>
            <w:tcW w:w="1403" w:type="dxa"/>
          </w:tcPr>
          <w:p w14:paraId="57CCE4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1FFF32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2" w:type="dxa"/>
          </w:tcPr>
          <w:p w14:paraId="060FD7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6" w:type="dxa"/>
          </w:tcPr>
          <w:p w14:paraId="0D1439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7" w:type="dxa"/>
          </w:tcPr>
          <w:p w14:paraId="6ED45B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10A20A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6" w:hRule="atLeast"/>
          <w:jc w:val="center"/>
        </w:trPr>
        <w:tc>
          <w:tcPr>
            <w:tcW w:w="3598" w:type="dxa"/>
          </w:tcPr>
          <w:p w14:paraId="144ED96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1"/>
              </w:numPr>
              <w:kinsoku/>
              <w:wordWrap/>
              <w:overflowPunct/>
              <w:topLinePunct w:val="0"/>
              <w:autoSpaceDE/>
              <w:autoSpaceDN/>
              <w:bidi w:val="0"/>
              <w:spacing w:line="340" w:lineRule="exact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I am willing to implement the relevant requirements in strict accordance with the hospital infection management standards</w:t>
            </w:r>
          </w:p>
        </w:tc>
        <w:tc>
          <w:tcPr>
            <w:tcW w:w="1403" w:type="dxa"/>
          </w:tcPr>
          <w:p w14:paraId="2D5C41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7333C4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2" w:type="dxa"/>
          </w:tcPr>
          <w:p w14:paraId="3014DC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6" w:type="dxa"/>
          </w:tcPr>
          <w:p w14:paraId="204255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7" w:type="dxa"/>
          </w:tcPr>
          <w:p w14:paraId="5476DE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3CBFF1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3598" w:type="dxa"/>
          </w:tcPr>
          <w:p w14:paraId="5646429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2"/>
              </w:numPr>
              <w:kinsoku/>
              <w:wordWrap/>
              <w:overflowPunct/>
              <w:topLinePunct w:val="0"/>
              <w:autoSpaceDE/>
              <w:autoSpaceDN/>
              <w:bidi w:val="0"/>
              <w:spacing w:line="340" w:lineRule="exact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I am willing to perform the cleaning and disinfection of the hemodialysis machine according to the standard</w:t>
            </w:r>
          </w:p>
        </w:tc>
        <w:tc>
          <w:tcPr>
            <w:tcW w:w="1403" w:type="dxa"/>
          </w:tcPr>
          <w:p w14:paraId="251EAB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033E8A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2" w:type="dxa"/>
          </w:tcPr>
          <w:p w14:paraId="590375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6" w:type="dxa"/>
          </w:tcPr>
          <w:p w14:paraId="6673D9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7" w:type="dxa"/>
          </w:tcPr>
          <w:p w14:paraId="043762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12A56B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3598" w:type="dxa"/>
          </w:tcPr>
          <w:p w14:paraId="71FC1FF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2"/>
              </w:numPr>
              <w:kinsoku/>
              <w:wordWrap/>
              <w:overflowPunct/>
              <w:topLinePunct w:val="0"/>
              <w:autoSpaceDE/>
              <w:autoSpaceDN/>
              <w:bidi w:val="0"/>
              <w:spacing w:line="340" w:lineRule="exact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I am willing to follow the seven steps of hand hygiene when indicated</w:t>
            </w:r>
          </w:p>
        </w:tc>
        <w:tc>
          <w:tcPr>
            <w:tcW w:w="1403" w:type="dxa"/>
          </w:tcPr>
          <w:p w14:paraId="62333E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4FFF18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2" w:type="dxa"/>
          </w:tcPr>
          <w:p w14:paraId="32BB8D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6" w:type="dxa"/>
          </w:tcPr>
          <w:p w14:paraId="01B4F8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7" w:type="dxa"/>
          </w:tcPr>
          <w:p w14:paraId="6DD771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058BD8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3" w:hRule="atLeast"/>
          <w:jc w:val="center"/>
        </w:trPr>
        <w:tc>
          <w:tcPr>
            <w:tcW w:w="3598" w:type="dxa"/>
          </w:tcPr>
          <w:p w14:paraId="5452A37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3"/>
              </w:numPr>
              <w:kinsoku/>
              <w:wordWrap/>
              <w:overflowPunct/>
              <w:topLinePunct w:val="0"/>
              <w:autoSpaceDE/>
              <w:autoSpaceDN/>
              <w:bidi w:val="0"/>
              <w:spacing w:line="340" w:lineRule="exact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I would be willing to isolate patients differently depending on the route of transmission</w:t>
            </w:r>
          </w:p>
        </w:tc>
        <w:tc>
          <w:tcPr>
            <w:tcW w:w="1403" w:type="dxa"/>
          </w:tcPr>
          <w:p w14:paraId="6E89BB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0" w:type="dxa"/>
          </w:tcPr>
          <w:p w14:paraId="2F721D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2" w:type="dxa"/>
          </w:tcPr>
          <w:p w14:paraId="31C5BE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6" w:type="dxa"/>
          </w:tcPr>
          <w:p w14:paraId="203ED4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7" w:type="dxa"/>
          </w:tcPr>
          <w:p w14:paraId="560A57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486C093A"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</w:rPr>
      </w:pPr>
    </w:p>
    <w:p w14:paraId="5B0ED14E"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</w:rPr>
      </w:pPr>
    </w:p>
    <w:p w14:paraId="284E9CD2"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</w:rPr>
      </w:pPr>
    </w:p>
    <w:p w14:paraId="36025009"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</w:rPr>
      </w:pPr>
    </w:p>
    <w:p w14:paraId="09ED7E8C"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</w:rPr>
      </w:pPr>
    </w:p>
    <w:p w14:paraId="3E3ACB44"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</w:rPr>
      </w:pPr>
    </w:p>
    <w:p w14:paraId="01C9D683"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</w:pPr>
    </w:p>
    <w:p w14:paraId="29E2D302"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-SA"/>
        </w:rPr>
        <w:t>Practice</w:t>
      </w:r>
    </w:p>
    <w:p w14:paraId="03B371ED"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  <w:b w:val="0"/>
          <w:bCs w:val="0"/>
          <w:i/>
          <w:iCs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i/>
          <w:iCs/>
          <w:kern w:val="2"/>
          <w:sz w:val="21"/>
          <w:szCs w:val="24"/>
          <w:lang w:val="en-US" w:eastAsia="zh-CN" w:bidi="ar-SA"/>
        </w:rPr>
        <w:t>Regarding the behavior of nosocomial infection prevention and control, please choose the appropriate option according to your actual situation.</w:t>
      </w:r>
    </w:p>
    <w:tbl>
      <w:tblPr>
        <w:tblStyle w:val="3"/>
        <w:tblW w:w="1081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0"/>
        <w:gridCol w:w="1356"/>
        <w:gridCol w:w="1610"/>
        <w:gridCol w:w="1584"/>
        <w:gridCol w:w="1345"/>
        <w:gridCol w:w="1492"/>
      </w:tblGrid>
      <w:tr w14:paraId="136BD6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5" w:hRule="atLeast"/>
          <w:jc w:val="center"/>
        </w:trPr>
        <w:tc>
          <w:tcPr>
            <w:tcW w:w="3430" w:type="dxa"/>
          </w:tcPr>
          <w:p w14:paraId="07A44BE6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Items</w:t>
            </w:r>
          </w:p>
        </w:tc>
        <w:tc>
          <w:tcPr>
            <w:tcW w:w="1356" w:type="dxa"/>
          </w:tcPr>
          <w:p w14:paraId="7CB5551A">
            <w:pPr>
              <w:numPr>
                <w:ilvl w:val="0"/>
                <w:numId w:val="0"/>
              </w:numPr>
              <w:spacing w:line="240" w:lineRule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ompletely achievable</w:t>
            </w:r>
          </w:p>
        </w:tc>
        <w:tc>
          <w:tcPr>
            <w:tcW w:w="1610" w:type="dxa"/>
          </w:tcPr>
          <w:p w14:paraId="17AD44B2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Mostly achievable</w:t>
            </w:r>
          </w:p>
        </w:tc>
        <w:tc>
          <w:tcPr>
            <w:tcW w:w="1584" w:type="dxa"/>
          </w:tcPr>
          <w:p w14:paraId="24A23168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Partially achievable</w:t>
            </w:r>
          </w:p>
        </w:tc>
        <w:tc>
          <w:tcPr>
            <w:tcW w:w="1345" w:type="dxa"/>
          </w:tcPr>
          <w:p w14:paraId="1324BCD4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Occasionally achievable</w:t>
            </w:r>
          </w:p>
        </w:tc>
        <w:tc>
          <w:tcPr>
            <w:tcW w:w="1492" w:type="dxa"/>
          </w:tcPr>
          <w:p w14:paraId="377589FF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ompletely unachievable</w:t>
            </w:r>
          </w:p>
        </w:tc>
      </w:tr>
      <w:tr w14:paraId="41238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3430" w:type="dxa"/>
          </w:tcPr>
          <w:p w14:paraId="5EA27A27">
            <w:pPr>
              <w:numPr>
                <w:ilvl w:val="0"/>
                <w:numId w:val="14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t>I can take the initiative to consult hospital infection prevention guidelines/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</w:rPr>
              <w:t>manuals when my work requires</w:t>
            </w:r>
          </w:p>
        </w:tc>
        <w:tc>
          <w:tcPr>
            <w:tcW w:w="1356" w:type="dxa"/>
          </w:tcPr>
          <w:p w14:paraId="29EAB468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610" w:type="dxa"/>
          </w:tcPr>
          <w:p w14:paraId="4FBAD656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584" w:type="dxa"/>
          </w:tcPr>
          <w:p w14:paraId="6093F199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345" w:type="dxa"/>
          </w:tcPr>
          <w:p w14:paraId="6CC3662D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492" w:type="dxa"/>
          </w:tcPr>
          <w:p w14:paraId="58F4B529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</w:tr>
      <w:tr w14:paraId="49C27B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3430" w:type="dxa"/>
          </w:tcPr>
          <w:p w14:paraId="4D82BA14">
            <w:pPr>
              <w:widowControl w:val="0"/>
              <w:numPr>
                <w:ilvl w:val="0"/>
                <w:numId w:val="14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In the event of a nosocomial infection outbreak, I can promptly report to my superiors or the hospital infection management department</w:t>
            </w:r>
          </w:p>
          <w:p w14:paraId="3CEEBD95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356" w:type="dxa"/>
          </w:tcPr>
          <w:p w14:paraId="45EB84E5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610" w:type="dxa"/>
          </w:tcPr>
          <w:p w14:paraId="5ABE89A9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584" w:type="dxa"/>
          </w:tcPr>
          <w:p w14:paraId="318E25A3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345" w:type="dxa"/>
          </w:tcPr>
          <w:p w14:paraId="30BFBEB4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492" w:type="dxa"/>
          </w:tcPr>
          <w:p w14:paraId="22EE26B5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</w:tr>
      <w:tr w14:paraId="10243B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3430" w:type="dxa"/>
          </w:tcPr>
          <w:p w14:paraId="4FE4D48F">
            <w:pPr>
              <w:widowControl w:val="0"/>
              <w:numPr>
                <w:ilvl w:val="0"/>
                <w:numId w:val="14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t>When engaged in aseptic technical diagnosis and treatment operations such as arteriovenous fistula puncture and central venous catheter dressing change, I will strictly follow the aseptic technical operation rules</w:t>
            </w:r>
          </w:p>
        </w:tc>
        <w:tc>
          <w:tcPr>
            <w:tcW w:w="1356" w:type="dxa"/>
          </w:tcPr>
          <w:p w14:paraId="5E42A96D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610" w:type="dxa"/>
          </w:tcPr>
          <w:p w14:paraId="07890C2C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584" w:type="dxa"/>
          </w:tcPr>
          <w:p w14:paraId="01DA1CAD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345" w:type="dxa"/>
          </w:tcPr>
          <w:p w14:paraId="062331AB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492" w:type="dxa"/>
          </w:tcPr>
          <w:p w14:paraId="5690FE56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</w:tr>
      <w:tr w14:paraId="7B16B3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3430" w:type="dxa"/>
          </w:tcPr>
          <w:p w14:paraId="223050A1">
            <w:pPr>
              <w:widowControl w:val="0"/>
              <w:numPr>
                <w:ilvl w:val="0"/>
                <w:numId w:val="14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t>I will disinfect and clean the dialysis machine as required and keep proper records</w:t>
            </w:r>
          </w:p>
        </w:tc>
        <w:tc>
          <w:tcPr>
            <w:tcW w:w="1356" w:type="dxa"/>
          </w:tcPr>
          <w:p w14:paraId="00A9C9CB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610" w:type="dxa"/>
          </w:tcPr>
          <w:p w14:paraId="2C617261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584" w:type="dxa"/>
          </w:tcPr>
          <w:p w14:paraId="3CF2E788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345" w:type="dxa"/>
          </w:tcPr>
          <w:p w14:paraId="095DC33C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492" w:type="dxa"/>
          </w:tcPr>
          <w:p w14:paraId="4A446DDB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</w:tr>
      <w:tr w14:paraId="41A63C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3430" w:type="dxa"/>
          </w:tcPr>
          <w:p w14:paraId="3BC8C0BC">
            <w:pPr>
              <w:widowControl w:val="0"/>
              <w:numPr>
                <w:ilvl w:val="0"/>
                <w:numId w:val="14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t>I can completely avoid reuse of disposable sterile items, regardless of their value</w:t>
            </w:r>
          </w:p>
        </w:tc>
        <w:tc>
          <w:tcPr>
            <w:tcW w:w="1356" w:type="dxa"/>
          </w:tcPr>
          <w:p w14:paraId="6F83D9C4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610" w:type="dxa"/>
          </w:tcPr>
          <w:p w14:paraId="1C67F313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584" w:type="dxa"/>
          </w:tcPr>
          <w:p w14:paraId="5DD429AF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345" w:type="dxa"/>
          </w:tcPr>
          <w:p w14:paraId="2EBCC6D2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492" w:type="dxa"/>
          </w:tcPr>
          <w:p w14:paraId="62E12313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</w:tr>
      <w:tr w14:paraId="10B92F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3430" w:type="dxa"/>
          </w:tcPr>
          <w:p w14:paraId="51A3B7FB">
            <w:pPr>
              <w:numPr>
                <w:ilvl w:val="0"/>
                <w:numId w:val="14"/>
              </w:numPr>
              <w:spacing w:line="24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t>I will regularly check the completion of infectious disease pathogenic microorganism monitoring for hemodialysis patients in my charge</w:t>
            </w:r>
          </w:p>
        </w:tc>
        <w:tc>
          <w:tcPr>
            <w:tcW w:w="1356" w:type="dxa"/>
          </w:tcPr>
          <w:p w14:paraId="3488B88D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610" w:type="dxa"/>
          </w:tcPr>
          <w:p w14:paraId="417D705A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584" w:type="dxa"/>
          </w:tcPr>
          <w:p w14:paraId="23778426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345" w:type="dxa"/>
          </w:tcPr>
          <w:p w14:paraId="0F625A1B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492" w:type="dxa"/>
          </w:tcPr>
          <w:p w14:paraId="4E13181C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</w:tr>
      <w:tr w14:paraId="568901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3430" w:type="dxa"/>
          </w:tcPr>
          <w:p w14:paraId="4B50BC8A">
            <w:pPr>
              <w:widowControl w:val="0"/>
              <w:numPr>
                <w:ilvl w:val="0"/>
                <w:numId w:val="14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t>I wear sterile gloves when touching patient mucous membranes or broken skin</w:t>
            </w:r>
          </w:p>
        </w:tc>
        <w:tc>
          <w:tcPr>
            <w:tcW w:w="1356" w:type="dxa"/>
          </w:tcPr>
          <w:p w14:paraId="1B7D4A8A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610" w:type="dxa"/>
          </w:tcPr>
          <w:p w14:paraId="72289235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584" w:type="dxa"/>
          </w:tcPr>
          <w:p w14:paraId="33FB794E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345" w:type="dxa"/>
          </w:tcPr>
          <w:p w14:paraId="580BED33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492" w:type="dxa"/>
          </w:tcPr>
          <w:p w14:paraId="039054F5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</w:tr>
      <w:tr w14:paraId="2C0FCF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3430" w:type="dxa"/>
          </w:tcPr>
          <w:p w14:paraId="52081EE0">
            <w:pPr>
              <w:widowControl w:val="0"/>
              <w:numPr>
                <w:ilvl w:val="0"/>
                <w:numId w:val="14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t>I wash my hands before touching a patient, before cleaning or aseptic procedures, and after touching a patient and exposure to the patient's surroundings and bodily fluids</w:t>
            </w:r>
          </w:p>
        </w:tc>
        <w:tc>
          <w:tcPr>
            <w:tcW w:w="1356" w:type="dxa"/>
          </w:tcPr>
          <w:p w14:paraId="5FC67124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610" w:type="dxa"/>
          </w:tcPr>
          <w:p w14:paraId="2228E004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584" w:type="dxa"/>
          </w:tcPr>
          <w:p w14:paraId="441074C5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345" w:type="dxa"/>
          </w:tcPr>
          <w:p w14:paraId="0D52745F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492" w:type="dxa"/>
          </w:tcPr>
          <w:p w14:paraId="1499B482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</w:tr>
      <w:tr w14:paraId="7D7CCB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3430" w:type="dxa"/>
          </w:tcPr>
          <w:p w14:paraId="72CF90B0">
            <w:pPr>
              <w:widowControl w:val="0"/>
              <w:numPr>
                <w:ilvl w:val="0"/>
                <w:numId w:val="14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t>I wash my hands or use quick-drying hand sanitizer when entering different units or cleaning different machines.</w:t>
            </w:r>
          </w:p>
        </w:tc>
        <w:tc>
          <w:tcPr>
            <w:tcW w:w="1356" w:type="dxa"/>
          </w:tcPr>
          <w:p w14:paraId="419CB02C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610" w:type="dxa"/>
          </w:tcPr>
          <w:p w14:paraId="7D77C941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584" w:type="dxa"/>
          </w:tcPr>
          <w:p w14:paraId="2ACA6FD1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345" w:type="dxa"/>
          </w:tcPr>
          <w:p w14:paraId="02C70B43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492" w:type="dxa"/>
          </w:tcPr>
          <w:p w14:paraId="7B03CB75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</w:tr>
      <w:tr w14:paraId="1B79FE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3430" w:type="dxa"/>
          </w:tcPr>
          <w:p w14:paraId="2B5B82FF">
            <w:pPr>
              <w:numPr>
                <w:ilvl w:val="0"/>
                <w:numId w:val="14"/>
              </w:numPr>
              <w:spacing w:line="24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t>When performing the machine connection operation for the patients, I will wear the protective equipment as required.</w:t>
            </w:r>
          </w:p>
        </w:tc>
        <w:tc>
          <w:tcPr>
            <w:tcW w:w="1356" w:type="dxa"/>
          </w:tcPr>
          <w:p w14:paraId="03AD56BF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610" w:type="dxa"/>
          </w:tcPr>
          <w:p w14:paraId="646F4268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584" w:type="dxa"/>
          </w:tcPr>
          <w:p w14:paraId="1B78AAAF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345" w:type="dxa"/>
          </w:tcPr>
          <w:p w14:paraId="4B4B89C0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492" w:type="dxa"/>
          </w:tcPr>
          <w:p w14:paraId="244D283C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</w:tr>
      <w:tr w14:paraId="2CE18F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1" w:hRule="atLeast"/>
          <w:jc w:val="center"/>
        </w:trPr>
        <w:tc>
          <w:tcPr>
            <w:tcW w:w="3430" w:type="dxa"/>
          </w:tcPr>
          <w:p w14:paraId="40AC50DD">
            <w:pPr>
              <w:widowControl w:val="0"/>
              <w:numPr>
                <w:ilvl w:val="0"/>
                <w:numId w:val="14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t>I will use proper isolation protection</w:t>
            </w:r>
          </w:p>
        </w:tc>
        <w:tc>
          <w:tcPr>
            <w:tcW w:w="1356" w:type="dxa"/>
          </w:tcPr>
          <w:p w14:paraId="256BD155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610" w:type="dxa"/>
          </w:tcPr>
          <w:p w14:paraId="6D2C5DC6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584" w:type="dxa"/>
          </w:tcPr>
          <w:p w14:paraId="21F6FB4A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345" w:type="dxa"/>
          </w:tcPr>
          <w:p w14:paraId="161F8775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492" w:type="dxa"/>
          </w:tcPr>
          <w:p w14:paraId="4010EB94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</w:tr>
      <w:tr w14:paraId="4C54DE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3430" w:type="dxa"/>
          </w:tcPr>
          <w:p w14:paraId="6558A849">
            <w:pPr>
              <w:widowControl w:val="0"/>
              <w:numPr>
                <w:ilvl w:val="0"/>
                <w:numId w:val="14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When I have occupational exposure, I will deal with it in time and report it according to the requirements and procedures</w:t>
            </w:r>
          </w:p>
          <w:p w14:paraId="0DA999D7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356" w:type="dxa"/>
          </w:tcPr>
          <w:p w14:paraId="1EA08FDF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610" w:type="dxa"/>
          </w:tcPr>
          <w:p w14:paraId="111310BD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584" w:type="dxa"/>
          </w:tcPr>
          <w:p w14:paraId="54E1EC52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345" w:type="dxa"/>
          </w:tcPr>
          <w:p w14:paraId="780F88D8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492" w:type="dxa"/>
          </w:tcPr>
          <w:p w14:paraId="3AACB9AB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</w:tr>
      <w:tr w14:paraId="2AA12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3430" w:type="dxa"/>
          </w:tcPr>
          <w:p w14:paraId="2C45ECEB">
            <w:pPr>
              <w:widowControl w:val="0"/>
              <w:numPr>
                <w:ilvl w:val="0"/>
                <w:numId w:val="14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I can properly dispose of the medical waste generated during hemodialysis treatment</w:t>
            </w:r>
          </w:p>
          <w:p w14:paraId="032AF413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356" w:type="dxa"/>
          </w:tcPr>
          <w:p w14:paraId="08AE9A0E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610" w:type="dxa"/>
          </w:tcPr>
          <w:p w14:paraId="017D5939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584" w:type="dxa"/>
          </w:tcPr>
          <w:p w14:paraId="4F84A0B6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345" w:type="dxa"/>
          </w:tcPr>
          <w:p w14:paraId="682A29EE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492" w:type="dxa"/>
          </w:tcPr>
          <w:p w14:paraId="1559F60E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</w:tr>
      <w:tr w14:paraId="5D04DD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3430" w:type="dxa"/>
          </w:tcPr>
          <w:p w14:paraId="60B6AE92">
            <w:pPr>
              <w:widowControl w:val="0"/>
              <w:numPr>
                <w:ilvl w:val="0"/>
                <w:numId w:val="14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t>Every time, I would participate in the relevant knowledge training of hospital infection prevention and control organized by the department</w:t>
            </w:r>
          </w:p>
        </w:tc>
        <w:tc>
          <w:tcPr>
            <w:tcW w:w="1356" w:type="dxa"/>
          </w:tcPr>
          <w:p w14:paraId="2DC47FF6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610" w:type="dxa"/>
          </w:tcPr>
          <w:p w14:paraId="3E0CBCA5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584" w:type="dxa"/>
          </w:tcPr>
          <w:p w14:paraId="47802F21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345" w:type="dxa"/>
          </w:tcPr>
          <w:p w14:paraId="73B8A22B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492" w:type="dxa"/>
          </w:tcPr>
          <w:p w14:paraId="0557A2B2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</w:tr>
      <w:tr w14:paraId="25EBAE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8" w:hRule="atLeast"/>
          <w:jc w:val="center"/>
        </w:trPr>
        <w:tc>
          <w:tcPr>
            <w:tcW w:w="3430" w:type="dxa"/>
          </w:tcPr>
          <w:p w14:paraId="72ED96FA">
            <w:pPr>
              <w:widowControl w:val="0"/>
              <w:numPr>
                <w:ilvl w:val="0"/>
                <w:numId w:val="14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t>I can complete or cooperate with the monitoring of dialysis water, dialysate, surface and environment</w:t>
            </w:r>
          </w:p>
        </w:tc>
        <w:tc>
          <w:tcPr>
            <w:tcW w:w="1356" w:type="dxa"/>
          </w:tcPr>
          <w:p w14:paraId="13F3B3A7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610" w:type="dxa"/>
          </w:tcPr>
          <w:p w14:paraId="64007F27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584" w:type="dxa"/>
          </w:tcPr>
          <w:p w14:paraId="3E930FC5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345" w:type="dxa"/>
          </w:tcPr>
          <w:p w14:paraId="1F810DA2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492" w:type="dxa"/>
          </w:tcPr>
          <w:p w14:paraId="57D3DAD4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</w:tr>
    </w:tbl>
    <w:p w14:paraId="408F1E65"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eastAsia="宋体" w:cs="Times New Roman"/>
        </w:rPr>
      </w:pPr>
    </w:p>
    <w:p w14:paraId="5FF74F36"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eastAsia="宋体" w:cs="Times New Roman"/>
        </w:rPr>
      </w:pPr>
    </w:p>
    <w:p w14:paraId="72EECEA6"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eastAsia="宋体" w:cs="Times New Roman"/>
        </w:rPr>
      </w:pPr>
    </w:p>
    <w:p w14:paraId="7E698716"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eastAsia="宋体" w:cs="Times New Roman"/>
        </w:rPr>
      </w:pPr>
    </w:p>
    <w:p w14:paraId="0DF7E099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4595F28E">
      <w:pPr>
        <w:bidi w:val="0"/>
        <w:rPr>
          <w:rFonts w:hint="default"/>
          <w:lang w:val="en-US" w:eastAsia="zh-CN"/>
        </w:rPr>
      </w:pPr>
    </w:p>
    <w:p w14:paraId="06C1A303">
      <w:pPr>
        <w:bidi w:val="0"/>
        <w:rPr>
          <w:rFonts w:hint="default"/>
          <w:lang w:val="en-US" w:eastAsia="zh-CN"/>
        </w:rPr>
      </w:pPr>
    </w:p>
    <w:p w14:paraId="1AED7A8E">
      <w:pPr>
        <w:bidi w:val="0"/>
        <w:rPr>
          <w:rFonts w:hint="default"/>
          <w:lang w:val="en-US" w:eastAsia="zh-CN"/>
        </w:rPr>
      </w:pPr>
    </w:p>
    <w:p w14:paraId="4B161E26">
      <w:pPr>
        <w:bidi w:val="0"/>
        <w:rPr>
          <w:rFonts w:hint="default"/>
          <w:lang w:val="en-US" w:eastAsia="zh-CN"/>
        </w:rPr>
      </w:pPr>
    </w:p>
    <w:p w14:paraId="71D8EC81">
      <w:pPr>
        <w:tabs>
          <w:tab w:val="left" w:pos="636"/>
        </w:tabs>
        <w:bidi w:val="0"/>
        <w:jc w:val="left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ab/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8C6BDC8"/>
    <w:multiLevelType w:val="singleLevel"/>
    <w:tmpl w:val="88C6BDC8"/>
    <w:lvl w:ilvl="0" w:tentative="0">
      <w:start w:val="2"/>
      <w:numFmt w:val="decimal"/>
      <w:suff w:val="space"/>
      <w:lvlText w:val="%1."/>
      <w:lvlJc w:val="left"/>
    </w:lvl>
  </w:abstractNum>
  <w:abstractNum w:abstractNumId="1">
    <w:nsid w:val="926E7C15"/>
    <w:multiLevelType w:val="singleLevel"/>
    <w:tmpl w:val="926E7C15"/>
    <w:lvl w:ilvl="0" w:tentative="0">
      <w:start w:val="18"/>
      <w:numFmt w:val="decimal"/>
      <w:suff w:val="space"/>
      <w:lvlText w:val="%1."/>
      <w:lvlJc w:val="left"/>
    </w:lvl>
  </w:abstractNum>
  <w:abstractNum w:abstractNumId="2">
    <w:nsid w:val="9BA3170E"/>
    <w:multiLevelType w:val="singleLevel"/>
    <w:tmpl w:val="9BA3170E"/>
    <w:lvl w:ilvl="0" w:tentative="0">
      <w:start w:val="1"/>
      <w:numFmt w:val="decimal"/>
      <w:suff w:val="space"/>
      <w:lvlText w:val="%1."/>
      <w:lvlJc w:val="left"/>
    </w:lvl>
  </w:abstractNum>
  <w:abstractNum w:abstractNumId="3">
    <w:nsid w:val="B805F39E"/>
    <w:multiLevelType w:val="singleLevel"/>
    <w:tmpl w:val="B805F39E"/>
    <w:lvl w:ilvl="0" w:tentative="0">
      <w:start w:val="13"/>
      <w:numFmt w:val="decimal"/>
      <w:suff w:val="space"/>
      <w:lvlText w:val="%1."/>
      <w:lvlJc w:val="left"/>
    </w:lvl>
  </w:abstractNum>
  <w:abstractNum w:abstractNumId="4">
    <w:nsid w:val="D1DDE219"/>
    <w:multiLevelType w:val="singleLevel"/>
    <w:tmpl w:val="D1DDE219"/>
    <w:lvl w:ilvl="0" w:tentative="0">
      <w:start w:val="12"/>
      <w:numFmt w:val="decimal"/>
      <w:suff w:val="space"/>
      <w:lvlText w:val="%1."/>
      <w:lvlJc w:val="left"/>
    </w:lvl>
  </w:abstractNum>
  <w:abstractNum w:abstractNumId="5">
    <w:nsid w:val="DC735589"/>
    <w:multiLevelType w:val="singleLevel"/>
    <w:tmpl w:val="DC735589"/>
    <w:lvl w:ilvl="0" w:tentative="0">
      <w:start w:val="1"/>
      <w:numFmt w:val="decimal"/>
      <w:suff w:val="space"/>
      <w:lvlText w:val="%1."/>
      <w:lvlJc w:val="left"/>
    </w:lvl>
  </w:abstractNum>
  <w:abstractNum w:abstractNumId="6">
    <w:nsid w:val="FAAD6C36"/>
    <w:multiLevelType w:val="singleLevel"/>
    <w:tmpl w:val="FAAD6C36"/>
    <w:lvl w:ilvl="0" w:tentative="0">
      <w:start w:val="7"/>
      <w:numFmt w:val="decimal"/>
      <w:suff w:val="space"/>
      <w:lvlText w:val="%1."/>
      <w:lvlJc w:val="left"/>
    </w:lvl>
  </w:abstractNum>
  <w:abstractNum w:abstractNumId="7">
    <w:nsid w:val="10CB78E1"/>
    <w:multiLevelType w:val="singleLevel"/>
    <w:tmpl w:val="10CB78E1"/>
    <w:lvl w:ilvl="0" w:tentative="0">
      <w:start w:val="10"/>
      <w:numFmt w:val="decimal"/>
      <w:suff w:val="space"/>
      <w:lvlText w:val="%1."/>
      <w:lvlJc w:val="left"/>
    </w:lvl>
  </w:abstractNum>
  <w:abstractNum w:abstractNumId="8">
    <w:nsid w:val="2B799B3B"/>
    <w:multiLevelType w:val="singleLevel"/>
    <w:tmpl w:val="2B799B3B"/>
    <w:lvl w:ilvl="0" w:tentative="0">
      <w:start w:val="2"/>
      <w:numFmt w:val="decimal"/>
      <w:suff w:val="space"/>
      <w:lvlText w:val="%1."/>
      <w:lvlJc w:val="left"/>
    </w:lvl>
  </w:abstractNum>
  <w:abstractNum w:abstractNumId="9">
    <w:nsid w:val="3CB74E7C"/>
    <w:multiLevelType w:val="singleLevel"/>
    <w:tmpl w:val="3CB74E7C"/>
    <w:lvl w:ilvl="0" w:tentative="0">
      <w:start w:val="8"/>
      <w:numFmt w:val="decimal"/>
      <w:suff w:val="space"/>
      <w:lvlText w:val="%1."/>
      <w:lvlJc w:val="left"/>
    </w:lvl>
  </w:abstractNum>
  <w:abstractNum w:abstractNumId="10">
    <w:nsid w:val="47CC6BBD"/>
    <w:multiLevelType w:val="singleLevel"/>
    <w:tmpl w:val="47CC6BBD"/>
    <w:lvl w:ilvl="0" w:tentative="0">
      <w:start w:val="16"/>
      <w:numFmt w:val="decimal"/>
      <w:suff w:val="space"/>
      <w:lvlText w:val="%1."/>
      <w:lvlJc w:val="left"/>
    </w:lvl>
  </w:abstractNum>
  <w:abstractNum w:abstractNumId="11">
    <w:nsid w:val="4824770B"/>
    <w:multiLevelType w:val="singleLevel"/>
    <w:tmpl w:val="4824770B"/>
    <w:lvl w:ilvl="0" w:tentative="0">
      <w:start w:val="9"/>
      <w:numFmt w:val="decimal"/>
      <w:suff w:val="space"/>
      <w:lvlText w:val="%1."/>
      <w:lvlJc w:val="left"/>
    </w:lvl>
  </w:abstractNum>
  <w:abstractNum w:abstractNumId="12">
    <w:nsid w:val="506336F6"/>
    <w:multiLevelType w:val="singleLevel"/>
    <w:tmpl w:val="506336F6"/>
    <w:lvl w:ilvl="0" w:tentative="0">
      <w:start w:val="11"/>
      <w:numFmt w:val="decimal"/>
      <w:suff w:val="space"/>
      <w:lvlText w:val="%1."/>
      <w:lvlJc w:val="left"/>
    </w:lvl>
  </w:abstractNum>
  <w:abstractNum w:abstractNumId="13">
    <w:nsid w:val="5EABB06F"/>
    <w:multiLevelType w:val="singleLevel"/>
    <w:tmpl w:val="5EABB06F"/>
    <w:lvl w:ilvl="0" w:tentative="0">
      <w:start w:val="15"/>
      <w:numFmt w:val="decimal"/>
      <w:suff w:val="space"/>
      <w:lvlText w:val="%1."/>
      <w:lvlJc w:val="left"/>
    </w:lvl>
  </w:abstractNum>
  <w:num w:numId="1">
    <w:abstractNumId w:val="2"/>
  </w:num>
  <w:num w:numId="2">
    <w:abstractNumId w:val="0"/>
  </w:num>
  <w:num w:numId="3">
    <w:abstractNumId w:val="8"/>
  </w:num>
  <w:num w:numId="4">
    <w:abstractNumId w:val="6"/>
  </w:num>
  <w:num w:numId="5">
    <w:abstractNumId w:val="9"/>
  </w:num>
  <w:num w:numId="6">
    <w:abstractNumId w:val="11"/>
  </w:num>
  <w:num w:numId="7">
    <w:abstractNumId w:val="7"/>
  </w:num>
  <w:num w:numId="8">
    <w:abstractNumId w:val="12"/>
  </w:num>
  <w:num w:numId="9">
    <w:abstractNumId w:val="4"/>
  </w:num>
  <w:num w:numId="10">
    <w:abstractNumId w:val="3"/>
  </w:num>
  <w:num w:numId="11">
    <w:abstractNumId w:val="13"/>
  </w:num>
  <w:num w:numId="12">
    <w:abstractNumId w:val="10"/>
  </w:num>
  <w:num w:numId="13">
    <w:abstractNumId w:val="1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0C3292"/>
    <w:rsid w:val="07C3340B"/>
    <w:rsid w:val="2B8332F5"/>
    <w:rsid w:val="2CA8186A"/>
    <w:rsid w:val="31342080"/>
    <w:rsid w:val="3EF43881"/>
    <w:rsid w:val="4CFD3518"/>
    <w:rsid w:val="4DAD74CF"/>
    <w:rsid w:val="51F2552A"/>
    <w:rsid w:val="59D8285F"/>
    <w:rsid w:val="7CB40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54</Words>
  <Characters>4996</Characters>
  <Lines>0</Lines>
  <Paragraphs>0</Paragraphs>
  <TotalTime>153</TotalTime>
  <ScaleCrop>false</ScaleCrop>
  <LinksUpToDate>false</LinksUpToDate>
  <CharactersWithSpaces>577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05:27:00Z</dcterms:created>
  <dc:creator>ASUS</dc:creator>
  <cp:lastModifiedBy>美丽✨</cp:lastModifiedBy>
  <dcterms:modified xsi:type="dcterms:W3CDTF">2025-09-01T07:43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WJkMTY5ZThlZjI0YjczMjY0YmY3MDM2ZjJkZjNiNWEiLCJ1c2VySWQiOiIyOTc4NjMzNzYifQ==</vt:lpwstr>
  </property>
  <property fmtid="{D5CDD505-2E9C-101B-9397-08002B2CF9AE}" pid="4" name="ICV">
    <vt:lpwstr>34630C5464224E99AA0E4C8DF3E714F5_12</vt:lpwstr>
  </property>
</Properties>
</file>